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 Table 1a. Clinicopathological characteristics of the included samples in GSE100833 dataset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287"/>
        <w:gridCol w:w="2734"/>
        <w:gridCol w:w="772"/>
        <w:gridCol w:w="744"/>
        <w:gridCol w:w="2331"/>
        <w:gridCol w:w="2449"/>
        <w:gridCol w:w="24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732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Tissue /Location</w:t>
            </w:r>
          </w:p>
        </w:tc>
        <w:tc>
          <w:tcPr>
            <w:tcW w:w="875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247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38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46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inflammation</w:t>
            </w:r>
          </w:p>
        </w:tc>
        <w:tc>
          <w:tcPr>
            <w:tcW w:w="784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Disease activity</w:t>
            </w:r>
          </w:p>
        </w:tc>
        <w:tc>
          <w:tcPr>
            <w:tcW w:w="784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87</w:t>
            </w:r>
          </w:p>
        </w:tc>
        <w:tc>
          <w:tcPr>
            <w:tcW w:w="732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8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8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19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0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1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2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3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4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5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6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7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8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29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0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1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2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3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4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5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6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7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8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39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0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1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2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3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4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5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6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7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ransverse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8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5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49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igmoid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6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7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8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escending colon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09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0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1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poradic colon cancer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n-involv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2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3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Terminal Ile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4</w:t>
            </w:r>
          </w:p>
        </w:tc>
        <w:tc>
          <w:tcPr>
            <w:tcW w:w="732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8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0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SM2694515</w:t>
            </w:r>
          </w:p>
        </w:tc>
        <w:tc>
          <w:tcPr>
            <w:tcW w:w="732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75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rohn's disease</w:t>
            </w:r>
          </w:p>
        </w:tc>
        <w:tc>
          <w:tcPr>
            <w:tcW w:w="247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8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6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Inflamed area</w:t>
            </w:r>
          </w:p>
        </w:tc>
        <w:tc>
          <w:tcPr>
            <w:tcW w:w="784" w:type="pct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Moderate to severe</w:t>
            </w:r>
          </w:p>
        </w:tc>
        <w:tc>
          <w:tcPr>
            <w:tcW w:w="784" w:type="pct"/>
            <w:tcBorders>
              <w:bottom w:val="single" w:color="auto" w:sz="8" w:space="0"/>
            </w:tcBorders>
            <w:noWrap/>
            <w:vAlign w:val="top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  <w:lang w:val="en-US" w:eastAsia="zh-CN"/>
              </w:rPr>
              <w:t>Surgical resection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F: Female; M: Male; na: not available.</w:t>
      </w:r>
      <w:bookmarkStart w:id="0" w:name="_GoBack"/>
      <w:bookmarkEnd w:id="0"/>
    </w:p>
    <w:p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 Table 1b. Summary of Crohn’s disease (CD) populations in GSE100833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440"/>
        <w:gridCol w:w="2302"/>
        <w:gridCol w:w="2014"/>
        <w:gridCol w:w="1436"/>
        <w:gridCol w:w="1871"/>
        <w:gridCol w:w="3167"/>
        <w:gridCol w:w="1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45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Number of individuals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Number of samples</w:t>
            </w:r>
          </w:p>
        </w:tc>
        <w:tc>
          <w:tcPr>
            <w:tcW w:w="73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Disease activity</w:t>
            </w: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46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Age Range</w:t>
            </w:r>
          </w:p>
        </w:tc>
        <w:tc>
          <w:tcPr>
            <w:tcW w:w="5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Age Mean</w:t>
            </w:r>
          </w:p>
        </w:tc>
        <w:tc>
          <w:tcPr>
            <w:tcW w:w="101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Tissues</w:t>
            </w:r>
          </w:p>
          <w:p>
            <w:pPr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Profiled</w:t>
            </w: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Profi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7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9</w:t>
            </w:r>
          </w:p>
        </w:tc>
        <w:tc>
          <w:tcPr>
            <w:tcW w:w="73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derate to severe</w:t>
            </w: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male 50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le 44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n-specified 6%</w:t>
            </w:r>
          </w:p>
        </w:tc>
        <w:tc>
          <w:tcPr>
            <w:tcW w:w="46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gt;18 years</w:t>
            </w:r>
          </w:p>
        </w:tc>
        <w:tc>
          <w:tcPr>
            <w:tcW w:w="5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01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minal ileum 31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scending colon 12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ransvers colon 11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scending colon 14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gmoid colon 9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ctum 23%</w:t>
            </w: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icroarray</w:t>
            </w:r>
          </w:p>
        </w:tc>
      </w:tr>
    </w:tbl>
    <w:p>
      <w:pPr>
        <w:rPr>
          <w:rFonts w:ascii="Arial" w:hAnsi="Arial" w:cs="Arial"/>
          <w:szCs w:val="21"/>
        </w:rPr>
      </w:pPr>
    </w:p>
    <w:p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 Table 1C. Clinicopathological characteristics of the included samples in GSE16879 dataset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2564"/>
        <w:gridCol w:w="2565"/>
        <w:gridCol w:w="2565"/>
        <w:gridCol w:w="2565"/>
        <w:gridCol w:w="2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256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Tissue /Location</w:t>
            </w:r>
          </w:p>
        </w:tc>
        <w:tc>
          <w:tcPr>
            <w:tcW w:w="2565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565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2565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Disease activity</w:t>
            </w:r>
          </w:p>
        </w:tc>
        <w:tc>
          <w:tcPr>
            <w:tcW w:w="2565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27</w:t>
            </w:r>
          </w:p>
        </w:tc>
        <w:tc>
          <w:tcPr>
            <w:tcW w:w="2564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2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2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3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3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36463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1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2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3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4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ontrol individuals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normal tissu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5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6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8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79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0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1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2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3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4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5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6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7</w:t>
            </w:r>
          </w:p>
        </w:tc>
        <w:tc>
          <w:tcPr>
            <w:tcW w:w="2564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4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GSM423088</w:t>
            </w:r>
          </w:p>
        </w:tc>
        <w:tc>
          <w:tcPr>
            <w:tcW w:w="2564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2565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565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Inflamed area</w:t>
            </w:r>
          </w:p>
        </w:tc>
        <w:tc>
          <w:tcPr>
            <w:tcW w:w="2565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>active inflammation</w:t>
            </w:r>
          </w:p>
        </w:tc>
        <w:tc>
          <w:tcPr>
            <w:tcW w:w="2565" w:type="dxa"/>
            <w:tcBorders>
              <w:bottom w:val="single" w:color="auto" w:sz="8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8"/>
                <w:szCs w:val="18"/>
              </w:rPr>
              <w:t xml:space="preserve"> endoscopy biopsy</w:t>
            </w:r>
          </w:p>
        </w:tc>
      </w:tr>
    </w:tbl>
    <w:p>
      <w:pPr>
        <w:rPr>
          <w:rFonts w:ascii="Arial" w:hAnsi="Arial" w:cs="Arial"/>
          <w:szCs w:val="21"/>
        </w:rPr>
      </w:pPr>
    </w:p>
    <w:p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 Table 1</w:t>
      </w:r>
      <w:r>
        <w:rPr>
          <w:rFonts w:hint="eastAsia" w:ascii="Arial" w:hAnsi="Arial" w:cs="Arial"/>
          <w:b/>
          <w:bCs/>
          <w:szCs w:val="21"/>
        </w:rPr>
        <w:t>d</w:t>
      </w:r>
      <w:r>
        <w:rPr>
          <w:rFonts w:ascii="Arial" w:hAnsi="Arial" w:cs="Arial"/>
          <w:b/>
          <w:bCs/>
          <w:szCs w:val="21"/>
        </w:rPr>
        <w:t>. Summary of Crohn’s disease (CD) populations in GSE16879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440"/>
        <w:gridCol w:w="2302"/>
        <w:gridCol w:w="2014"/>
        <w:gridCol w:w="1436"/>
        <w:gridCol w:w="1871"/>
        <w:gridCol w:w="3167"/>
        <w:gridCol w:w="1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45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Number of individuals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Number of samples</w:t>
            </w:r>
          </w:p>
        </w:tc>
        <w:tc>
          <w:tcPr>
            <w:tcW w:w="73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Disease activity</w:t>
            </w: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46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Age Range</w:t>
            </w:r>
          </w:p>
        </w:tc>
        <w:tc>
          <w:tcPr>
            <w:tcW w:w="5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Age Mean</w:t>
            </w:r>
          </w:p>
        </w:tc>
        <w:tc>
          <w:tcPr>
            <w:tcW w:w="101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Tissues</w:t>
            </w:r>
          </w:p>
          <w:p>
            <w:pPr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Profiled</w:t>
            </w: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Profi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3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ctive </w:t>
            </w: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male 46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le 54%</w:t>
            </w:r>
          </w:p>
        </w:tc>
        <w:tc>
          <w:tcPr>
            <w:tcW w:w="46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gt;18 years</w:t>
            </w:r>
          </w:p>
        </w:tc>
        <w:tc>
          <w:tcPr>
            <w:tcW w:w="5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.1</w:t>
            </w:r>
          </w:p>
        </w:tc>
        <w:tc>
          <w:tcPr>
            <w:tcW w:w="101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on 51%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leum 49%</w:t>
            </w: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icroarray</w:t>
            </w:r>
          </w:p>
        </w:tc>
      </w:tr>
    </w:tbl>
    <w:p>
      <w:pPr>
        <w:rPr>
          <w:rFonts w:ascii="Arial" w:hAnsi="Arial" w:cs="Arial"/>
          <w:szCs w:val="21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2B"/>
    <w:rsid w:val="000254AD"/>
    <w:rsid w:val="000C0770"/>
    <w:rsid w:val="000D4838"/>
    <w:rsid w:val="000E3850"/>
    <w:rsid w:val="000F0FA0"/>
    <w:rsid w:val="000F6B3C"/>
    <w:rsid w:val="0010093F"/>
    <w:rsid w:val="00133E41"/>
    <w:rsid w:val="00135415"/>
    <w:rsid w:val="00154DB6"/>
    <w:rsid w:val="00182868"/>
    <w:rsid w:val="001B5E27"/>
    <w:rsid w:val="001C4B77"/>
    <w:rsid w:val="001C69BE"/>
    <w:rsid w:val="001D415A"/>
    <w:rsid w:val="001E11DE"/>
    <w:rsid w:val="001E63D8"/>
    <w:rsid w:val="00221E4D"/>
    <w:rsid w:val="002239E1"/>
    <w:rsid w:val="00237241"/>
    <w:rsid w:val="002A2A7A"/>
    <w:rsid w:val="002B0F2E"/>
    <w:rsid w:val="002D51CA"/>
    <w:rsid w:val="002E06C6"/>
    <w:rsid w:val="002F5AD3"/>
    <w:rsid w:val="0030522B"/>
    <w:rsid w:val="00361403"/>
    <w:rsid w:val="00382887"/>
    <w:rsid w:val="003C1EB6"/>
    <w:rsid w:val="00402F51"/>
    <w:rsid w:val="0046013A"/>
    <w:rsid w:val="00480044"/>
    <w:rsid w:val="0048289A"/>
    <w:rsid w:val="00494B21"/>
    <w:rsid w:val="004A3BD1"/>
    <w:rsid w:val="004D1BF7"/>
    <w:rsid w:val="00526BCD"/>
    <w:rsid w:val="005323B9"/>
    <w:rsid w:val="005429ED"/>
    <w:rsid w:val="005478DE"/>
    <w:rsid w:val="00564A92"/>
    <w:rsid w:val="00572AD1"/>
    <w:rsid w:val="00587785"/>
    <w:rsid w:val="005B08F8"/>
    <w:rsid w:val="005C0BCE"/>
    <w:rsid w:val="005F524C"/>
    <w:rsid w:val="006079BA"/>
    <w:rsid w:val="006255B5"/>
    <w:rsid w:val="00631F69"/>
    <w:rsid w:val="0064595A"/>
    <w:rsid w:val="0066044D"/>
    <w:rsid w:val="00660E4C"/>
    <w:rsid w:val="006A58C8"/>
    <w:rsid w:val="006F0485"/>
    <w:rsid w:val="00712BD6"/>
    <w:rsid w:val="00730373"/>
    <w:rsid w:val="00731FD6"/>
    <w:rsid w:val="00754874"/>
    <w:rsid w:val="007A269C"/>
    <w:rsid w:val="007A58AC"/>
    <w:rsid w:val="007B3A8A"/>
    <w:rsid w:val="00836194"/>
    <w:rsid w:val="0084232E"/>
    <w:rsid w:val="008D1082"/>
    <w:rsid w:val="008D5F11"/>
    <w:rsid w:val="008D669F"/>
    <w:rsid w:val="008E3DC3"/>
    <w:rsid w:val="008F2351"/>
    <w:rsid w:val="00950F3F"/>
    <w:rsid w:val="00956839"/>
    <w:rsid w:val="00972060"/>
    <w:rsid w:val="009C6B8D"/>
    <w:rsid w:val="009D3204"/>
    <w:rsid w:val="009F27C4"/>
    <w:rsid w:val="00A46D2C"/>
    <w:rsid w:val="00AA34B1"/>
    <w:rsid w:val="00AB666A"/>
    <w:rsid w:val="00AE2690"/>
    <w:rsid w:val="00AE6D99"/>
    <w:rsid w:val="00B002E0"/>
    <w:rsid w:val="00B0321A"/>
    <w:rsid w:val="00B12C20"/>
    <w:rsid w:val="00B35CED"/>
    <w:rsid w:val="00B46FC6"/>
    <w:rsid w:val="00B913FC"/>
    <w:rsid w:val="00BA0761"/>
    <w:rsid w:val="00BB4984"/>
    <w:rsid w:val="00BB5A7B"/>
    <w:rsid w:val="00C004A0"/>
    <w:rsid w:val="00C114A4"/>
    <w:rsid w:val="00C36852"/>
    <w:rsid w:val="00CC23F9"/>
    <w:rsid w:val="00D16A55"/>
    <w:rsid w:val="00D36303"/>
    <w:rsid w:val="00D461E9"/>
    <w:rsid w:val="00D5009A"/>
    <w:rsid w:val="00D5292F"/>
    <w:rsid w:val="00D705A0"/>
    <w:rsid w:val="00D74389"/>
    <w:rsid w:val="00E41F70"/>
    <w:rsid w:val="00E554BE"/>
    <w:rsid w:val="00ED4084"/>
    <w:rsid w:val="00F44FBC"/>
    <w:rsid w:val="00F61B8D"/>
    <w:rsid w:val="00F621D3"/>
    <w:rsid w:val="00F664A8"/>
    <w:rsid w:val="00F779DE"/>
    <w:rsid w:val="00FA4A1E"/>
    <w:rsid w:val="00FB0187"/>
    <w:rsid w:val="00FB6650"/>
    <w:rsid w:val="00FD2A88"/>
    <w:rsid w:val="1BCF2401"/>
    <w:rsid w:val="442918E4"/>
    <w:rsid w:val="4F8B30FC"/>
    <w:rsid w:val="7972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6"/>
    <w:basedOn w:val="1"/>
    <w:qFormat/>
    <w:uiPriority w:val="0"/>
    <w:pPr>
      <w:widowControl/>
      <w:pBdr>
        <w:top w:val="single" w:color="auto" w:sz="12" w:space="0"/>
      </w:pBdr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4">
    <w:name w:val="xl67"/>
    <w:basedOn w:val="1"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5">
    <w:name w:val="xl68"/>
    <w:basedOn w:val="1"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6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7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8">
    <w:name w:val="xl71"/>
    <w:basedOn w:val="1"/>
    <w:qFormat/>
    <w:uiPriority w:val="0"/>
    <w:pPr>
      <w:widowControl/>
      <w:pBdr>
        <w:bottom w:val="single" w:color="auto" w:sz="12" w:space="0"/>
      </w:pBdr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paragraph" w:customStyle="1" w:styleId="19">
    <w:name w:val="xl72"/>
    <w:basedOn w:val="1"/>
    <w:qFormat/>
    <w:uiPriority w:val="0"/>
    <w:pPr>
      <w:widowControl/>
      <w:pBdr>
        <w:bottom w:val="single" w:color="auto" w:sz="12" w:space="0"/>
      </w:pBdr>
      <w:spacing w:before="100" w:beforeAutospacing="1" w:after="100" w:afterAutospacing="1"/>
      <w:jc w:val="center"/>
    </w:pPr>
    <w:rPr>
      <w:rFonts w:ascii="Arial" w:hAnsi="Arial" w:eastAsia="宋体" w:cs="Arial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5504</Words>
  <Characters>35381</Characters>
  <Lines>249</Lines>
  <Paragraphs>70</Paragraphs>
  <TotalTime>1</TotalTime>
  <ScaleCrop>false</ScaleCrop>
  <LinksUpToDate>false</LinksUpToDate>
  <CharactersWithSpaces>3777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4:43:00Z</dcterms:created>
  <dc:creator>Admin</dc:creator>
  <cp:lastModifiedBy>wuhuihuan</cp:lastModifiedBy>
  <dcterms:modified xsi:type="dcterms:W3CDTF">2022-04-23T05:26:09Z</dcterms:modified>
  <cp:revision>1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FBF6CF8091748F48DCD3EC17C142C4F</vt:lpwstr>
  </property>
</Properties>
</file>